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FA99E0" w14:textId="58A8BC71" w:rsidR="0083232D" w:rsidRPr="00B72063" w:rsidRDefault="0083232D" w:rsidP="0083232D">
      <w:pPr>
        <w:widowControl/>
        <w:snapToGrid w:val="0"/>
        <w:spacing w:after="120"/>
        <w:jc w:val="left"/>
        <w:rPr>
          <w:rFonts w:ascii="Times New Roman" w:eastAsia="等线" w:hAnsi="Times New Roman" w:cs="Times New Roman"/>
          <w:b/>
          <w:bCs/>
          <w:kern w:val="0"/>
          <w:szCs w:val="21"/>
        </w:rPr>
      </w:pP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t>S</w:t>
      </w:r>
      <w:r>
        <w:rPr>
          <w:rFonts w:ascii="Times New Roman" w:eastAsia="等线" w:hAnsi="Times New Roman" w:cs="Times New Roman" w:hint="eastAsia"/>
          <w:b/>
          <w:bCs/>
          <w:kern w:val="0"/>
          <w:szCs w:val="21"/>
        </w:rPr>
        <w:t>2</w:t>
      </w:r>
      <w:r w:rsidR="00A931E0">
        <w:rPr>
          <w:rFonts w:ascii="Times New Roman" w:eastAsia="等线" w:hAnsi="Times New Roman" w:cs="Times New Roman" w:hint="eastAsia"/>
          <w:b/>
          <w:bCs/>
          <w:kern w:val="0"/>
          <w:szCs w:val="21"/>
        </w:rPr>
        <w:t xml:space="preserve"> Table</w:t>
      </w:r>
      <w:r w:rsidRPr="00B72063">
        <w:rPr>
          <w:rFonts w:ascii="Times New Roman" w:eastAsia="等线" w:hAnsi="Times New Roman" w:cs="Times New Roman"/>
          <w:b/>
          <w:bCs/>
          <w:kern w:val="0"/>
          <w:szCs w:val="21"/>
        </w:rPr>
        <w:t xml:space="preserve">. GLMM results of main effects of True-False in color patches. </w:t>
      </w:r>
    </w:p>
    <w:p w14:paraId="50EDEF21" w14:textId="77777777" w:rsidR="0083232D" w:rsidRDefault="0083232D" w:rsidP="0083232D">
      <w:pPr>
        <w:widowControl/>
        <w:snapToGrid w:val="0"/>
        <w:spacing w:after="120"/>
        <w:jc w:val="left"/>
        <w:rPr>
          <w:rFonts w:ascii="Times New Roman" w:eastAsia="等线" w:hAnsi="Times New Roman" w:cs="Times New Roman"/>
          <w:b/>
          <w:bCs/>
          <w:kern w:val="0"/>
          <w:sz w:val="24"/>
        </w:rPr>
      </w:pPr>
    </w:p>
    <w:tbl>
      <w:tblPr>
        <w:tblW w:w="8505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36"/>
        <w:gridCol w:w="1355"/>
        <w:gridCol w:w="1356"/>
        <w:gridCol w:w="1356"/>
        <w:gridCol w:w="1356"/>
        <w:gridCol w:w="1546"/>
      </w:tblGrid>
      <w:tr w:rsidR="0083232D" w:rsidRPr="00B72063" w14:paraId="00112874" w14:textId="77777777" w:rsidTr="000203C0">
        <w:trPr>
          <w:trHeight w:val="357"/>
          <w:jc w:val="center"/>
        </w:trPr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FBAD23" w14:textId="77777777" w:rsidR="0083232D" w:rsidRPr="00B72063" w:rsidRDefault="0083232D" w:rsidP="000203C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2E03FD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F value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5BC672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 value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D8CC78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p value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8F541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q value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559A67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Cohen's d</w:t>
            </w:r>
          </w:p>
        </w:tc>
      </w:tr>
      <w:tr w:rsidR="0083232D" w:rsidRPr="00B72063" w14:paraId="031230A8" w14:textId="77777777" w:rsidTr="000203C0">
        <w:trPr>
          <w:trHeight w:val="357"/>
          <w:jc w:val="center"/>
        </w:trPr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49A51C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V4d_c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4FFB23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22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625EA3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0.349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D53C80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727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7ED791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731</w:t>
            </w:r>
          </w:p>
        </w:tc>
        <w:tc>
          <w:tcPr>
            <w:tcW w:w="34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20881B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0.062</w:t>
            </w:r>
          </w:p>
        </w:tc>
      </w:tr>
      <w:tr w:rsidR="0083232D" w:rsidRPr="00B72063" w14:paraId="2A377A6F" w14:textId="77777777" w:rsidTr="000203C0">
        <w:trPr>
          <w:trHeight w:val="357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E13D06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V4v_c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EEFE87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19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A74872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0.344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34197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731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80137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731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38022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0.061</w:t>
            </w:r>
          </w:p>
        </w:tc>
      </w:tr>
      <w:tr w:rsidR="0083232D" w:rsidRPr="00B72063" w14:paraId="258E9860" w14:textId="77777777" w:rsidTr="000203C0">
        <w:trPr>
          <w:trHeight w:val="357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60C540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EO_c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BE251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2.607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A634DC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1.615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6CA71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09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D127D1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499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163CD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0.285</w:t>
            </w:r>
          </w:p>
        </w:tc>
      </w:tr>
      <w:tr w:rsidR="0083232D" w:rsidRPr="00B72063" w14:paraId="524FE683" w14:textId="77777777" w:rsidTr="000203C0">
        <w:trPr>
          <w:trHeight w:val="357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859BD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Epd_c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1790B6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558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1762EB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1.248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AB22E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214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D25C43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499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A501A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0.221</w:t>
            </w:r>
          </w:p>
        </w:tc>
      </w:tr>
      <w:tr w:rsidR="0083232D" w:rsidRPr="00B72063" w14:paraId="0F2DA410" w14:textId="77777777" w:rsidTr="000203C0">
        <w:trPr>
          <w:trHeight w:val="357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4B0D19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Ead_c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26C4D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788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16EE3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1.337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7B4AF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83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EB8AF3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499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E7579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0.236</w:t>
            </w:r>
          </w:p>
        </w:tc>
      </w:tr>
      <w:tr w:rsidR="0083232D" w:rsidRPr="00B72063" w14:paraId="53591200" w14:textId="77777777" w:rsidTr="000203C0">
        <w:trPr>
          <w:trHeight w:val="357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BAC16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Eav_c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05C3A0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539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2E9FBA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734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26ACE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464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B81836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650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58C03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130</w:t>
            </w:r>
          </w:p>
        </w:tc>
      </w:tr>
      <w:tr w:rsidR="0083232D" w:rsidRPr="00B72063" w14:paraId="16BDE8DE" w14:textId="77777777" w:rsidTr="000203C0">
        <w:trPr>
          <w:trHeight w:val="357"/>
          <w:jc w:val="center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146BB6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Cs w:val="21"/>
              </w:rPr>
              <w:t>TEa_c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4D332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1.026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71A35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1.013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150C3E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313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8367B6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0.548</w:t>
            </w:r>
          </w:p>
        </w:tc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2E8C01" w14:textId="77777777" w:rsidR="0083232D" w:rsidRPr="00B72063" w:rsidRDefault="0083232D" w:rsidP="000203C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72063">
              <w:rPr>
                <w:rFonts w:ascii="Times New Roman" w:eastAsia="等线" w:hAnsi="Times New Roman" w:cs="Times New Roman"/>
                <w:color w:val="000000"/>
                <w:kern w:val="24"/>
                <w:szCs w:val="21"/>
              </w:rPr>
              <w:t>-0.179</w:t>
            </w:r>
          </w:p>
        </w:tc>
      </w:tr>
    </w:tbl>
    <w:p w14:paraId="0E9B52B6" w14:textId="77777777" w:rsidR="0083232D" w:rsidRDefault="0083232D" w:rsidP="0083232D">
      <w:pPr>
        <w:widowControl/>
        <w:snapToGrid w:val="0"/>
        <w:spacing w:after="120"/>
        <w:jc w:val="left"/>
        <w:rPr>
          <w:rFonts w:ascii="Times New Roman" w:eastAsia="等线" w:hAnsi="Times New Roman" w:cs="Times New Roman"/>
          <w:kern w:val="0"/>
          <w:sz w:val="24"/>
        </w:rPr>
      </w:pPr>
    </w:p>
    <w:p w14:paraId="412FF1B8" w14:textId="77777777" w:rsidR="009664EB" w:rsidRDefault="009664EB">
      <w:pPr>
        <w:rPr>
          <w:rFonts w:hint="eastAsia"/>
        </w:rPr>
      </w:pPr>
    </w:p>
    <w:sectPr w:rsidR="009664EB" w:rsidSect="0083232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FB1451" w14:textId="77777777" w:rsidR="00D275AC" w:rsidRDefault="00D275AC" w:rsidP="00A931E0">
      <w:pPr>
        <w:rPr>
          <w:rFonts w:hint="eastAsia"/>
        </w:rPr>
      </w:pPr>
      <w:r>
        <w:separator/>
      </w:r>
    </w:p>
  </w:endnote>
  <w:endnote w:type="continuationSeparator" w:id="0">
    <w:p w14:paraId="2C4552E4" w14:textId="77777777" w:rsidR="00D275AC" w:rsidRDefault="00D275AC" w:rsidP="00A931E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5659F5" w14:textId="77777777" w:rsidR="00D275AC" w:rsidRDefault="00D275AC" w:rsidP="00A931E0">
      <w:pPr>
        <w:rPr>
          <w:rFonts w:hint="eastAsia"/>
        </w:rPr>
      </w:pPr>
      <w:r>
        <w:separator/>
      </w:r>
    </w:p>
  </w:footnote>
  <w:footnote w:type="continuationSeparator" w:id="0">
    <w:p w14:paraId="3B09F86B" w14:textId="77777777" w:rsidR="00D275AC" w:rsidRDefault="00D275AC" w:rsidP="00A931E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zSyNLA0MjQyMjY1sjRX0lEKTi0uzszPAykwqgUA1qXnZSwAAAA="/>
  </w:docVars>
  <w:rsids>
    <w:rsidRoot w:val="0083232D"/>
    <w:rsid w:val="0051579C"/>
    <w:rsid w:val="0083232D"/>
    <w:rsid w:val="009664EB"/>
    <w:rsid w:val="00A75367"/>
    <w:rsid w:val="00A931E0"/>
    <w:rsid w:val="00D2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13565"/>
  <w15:chartTrackingRefBased/>
  <w15:docId w15:val="{6931BDA8-2393-4B6C-A1BA-34061B1DA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3232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31E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31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31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31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Office Word</Application>
  <DocSecurity>0</DocSecurity>
  <Lines>2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hui zhao</dc:creator>
  <cp:keywords/>
  <dc:description/>
  <cp:lastModifiedBy>minghui zhao</cp:lastModifiedBy>
  <cp:revision>2</cp:revision>
  <dcterms:created xsi:type="dcterms:W3CDTF">2024-08-28T03:55:00Z</dcterms:created>
  <dcterms:modified xsi:type="dcterms:W3CDTF">2024-08-28T08:04:00Z</dcterms:modified>
</cp:coreProperties>
</file>